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44C" w:rsidRPr="005D30B0" w:rsidRDefault="0032244C" w:rsidP="0032244C">
      <w:pPr>
        <w:spacing w:line="259" w:lineRule="auto"/>
        <w:rPr>
          <w:b/>
        </w:rPr>
      </w:pPr>
      <w:r>
        <w:rPr>
          <w:rFonts w:cs="Arial"/>
          <w:b/>
        </w:rPr>
        <w:t>S4 Table</w:t>
      </w:r>
      <w:r w:rsidR="000200A7" w:rsidRPr="007E0EA3">
        <w:rPr>
          <w:rFonts w:cs="Arial"/>
          <w:b/>
        </w:rPr>
        <w:t xml:space="preserve">. </w:t>
      </w:r>
      <w:r w:rsidR="000200A7">
        <w:rPr>
          <w:rFonts w:cs="Arial"/>
          <w:b/>
        </w:rPr>
        <w:t xml:space="preserve">(A) </w:t>
      </w:r>
      <w:bookmarkStart w:id="0" w:name="_GoBack"/>
      <w:bookmarkEnd w:id="0"/>
      <w:r w:rsidRPr="005D30B0">
        <w:rPr>
          <w:b/>
        </w:rPr>
        <w:t xml:space="preserve"> </w:t>
      </w:r>
      <w:r w:rsidRPr="00A61421">
        <w:rPr>
          <w:b/>
        </w:rPr>
        <w:t>Parameter estimates from the final GSK3532795 population PK model. CIs are derived from the bootstrap.</w:t>
      </w:r>
      <w:r w:rsidRPr="005D30B0">
        <w:rPr>
          <w:b/>
        </w:rPr>
        <w:t xml:space="preserve"> </w:t>
      </w:r>
    </w:p>
    <w:tbl>
      <w:tblPr>
        <w:tblW w:w="9888" w:type="dxa"/>
        <w:tblLook w:val="04A0" w:firstRow="1" w:lastRow="0" w:firstColumn="1" w:lastColumn="0" w:noHBand="0" w:noVBand="1"/>
      </w:tblPr>
      <w:tblGrid>
        <w:gridCol w:w="2405"/>
        <w:gridCol w:w="1843"/>
        <w:gridCol w:w="1276"/>
        <w:gridCol w:w="850"/>
        <w:gridCol w:w="1985"/>
        <w:gridCol w:w="1529"/>
      </w:tblGrid>
      <w:tr w:rsidR="0032244C" w:rsidRPr="000750D9" w:rsidTr="00390ECB">
        <w:trPr>
          <w:trHeight w:val="518"/>
        </w:trPr>
        <w:tc>
          <w:tcPr>
            <w:tcW w:w="2405" w:type="dxa"/>
          </w:tcPr>
          <w:p w:rsidR="0032244C" w:rsidRPr="00A61421" w:rsidRDefault="0032244C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Description</w:t>
            </w:r>
          </w:p>
        </w:tc>
        <w:tc>
          <w:tcPr>
            <w:tcW w:w="1843" w:type="dxa"/>
          </w:tcPr>
          <w:p w:rsidR="0032244C" w:rsidRPr="00A61421" w:rsidRDefault="0032244C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Model</w:t>
            </w:r>
          </w:p>
        </w:tc>
        <w:tc>
          <w:tcPr>
            <w:tcW w:w="1276" w:type="dxa"/>
          </w:tcPr>
          <w:p w:rsidR="0032244C" w:rsidRPr="00A61421" w:rsidRDefault="0032244C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Estimate</w:t>
            </w:r>
          </w:p>
        </w:tc>
        <w:tc>
          <w:tcPr>
            <w:tcW w:w="850" w:type="dxa"/>
          </w:tcPr>
          <w:p w:rsidR="0032244C" w:rsidRPr="00A61421" w:rsidRDefault="0032244C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RSE</w:t>
            </w:r>
          </w:p>
        </w:tc>
        <w:tc>
          <w:tcPr>
            <w:tcW w:w="1985" w:type="dxa"/>
          </w:tcPr>
          <w:p w:rsidR="0032244C" w:rsidRPr="00A61421" w:rsidRDefault="0032244C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95% CI</w:t>
            </w:r>
          </w:p>
        </w:tc>
        <w:tc>
          <w:tcPr>
            <w:tcW w:w="1529" w:type="dxa"/>
          </w:tcPr>
          <w:p w:rsidR="0032244C" w:rsidRPr="00A61421" w:rsidRDefault="0032244C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Variability</w:t>
            </w:r>
          </w:p>
        </w:tc>
      </w:tr>
    </w:tbl>
    <w:tbl>
      <w:tblPr>
        <w:tblStyle w:val="TableGrid"/>
        <w:tblW w:w="9888" w:type="dxa"/>
        <w:tblLook w:val="04A0" w:firstRow="1" w:lastRow="0" w:firstColumn="1" w:lastColumn="0" w:noHBand="0" w:noVBand="1"/>
      </w:tblPr>
      <w:tblGrid>
        <w:gridCol w:w="2405"/>
        <w:gridCol w:w="1843"/>
        <w:gridCol w:w="1276"/>
        <w:gridCol w:w="850"/>
        <w:gridCol w:w="1985"/>
        <w:gridCol w:w="1529"/>
      </w:tblGrid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 w:rsidRPr="000750D9">
              <w:rPr>
                <w:lang w:eastAsia="en-GB"/>
              </w:rPr>
              <w:t>Clearance</w:t>
            </w:r>
          </w:p>
        </w:tc>
        <w:tc>
          <w:tcPr>
            <w:tcW w:w="1843" w:type="dxa"/>
            <w:vAlign w:val="center"/>
          </w:tcPr>
          <w:p w:rsidR="0032244C" w:rsidRPr="00DD1ADA" w:rsidRDefault="0032244C" w:rsidP="00390ECB">
            <w:pPr>
              <w:spacing w:line="240" w:lineRule="auto"/>
              <w:rPr>
                <w:lang w:eastAsia="en-GB"/>
              </w:rPr>
            </w:pPr>
            <w:r w:rsidRPr="00DD1ADA">
              <w:rPr>
                <w:lang w:eastAsia="en-GB"/>
              </w:rPr>
              <w:t xml:space="preserve">CL ~ </w:t>
            </w:r>
            <w:r w:rsidRPr="00DD1ADA">
              <w:rPr>
                <w:rFonts w:cs="Arial"/>
                <w:i/>
                <w:lang w:eastAsia="en-GB"/>
              </w:rPr>
              <w:t>θ</w:t>
            </w:r>
            <w:r w:rsidRPr="00DD1ADA">
              <w:rPr>
                <w:rFonts w:cs="Arial"/>
                <w:vertAlign w:val="subscript"/>
                <w:lang w:eastAsia="en-GB"/>
              </w:rPr>
              <w:t>1</w:t>
            </w:r>
            <w:r w:rsidRPr="00DD1ADA">
              <w:rPr>
                <w:rFonts w:cs="Arial"/>
                <w:lang w:eastAsia="en-GB"/>
              </w:rPr>
              <w:t xml:space="preserve"> - e</w:t>
            </w:r>
            <w:r w:rsidRPr="00DD1ADA">
              <w:rPr>
                <w:rFonts w:cs="Arial"/>
                <w:vertAlign w:val="superscript"/>
                <w:lang w:eastAsia="en-GB"/>
              </w:rPr>
              <w:t>ƞ1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 xml:space="preserve">2.24 </w:t>
            </w:r>
            <w:r w:rsidRPr="001616D8">
              <w:rPr>
                <w:i/>
                <w:lang w:eastAsia="en-GB"/>
              </w:rPr>
              <w:t>L/h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3.79</w:t>
            </w:r>
          </w:p>
        </w:tc>
        <w:tc>
          <w:tcPr>
            <w:tcW w:w="1985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(2.08, 2.45)</w:t>
            </w:r>
          </w:p>
        </w:tc>
        <w:tc>
          <w:tcPr>
            <w:tcW w:w="1529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 w:rsidRPr="000750D9">
              <w:rPr>
                <w:lang w:eastAsia="en-GB"/>
              </w:rPr>
              <w:t>V</w:t>
            </w:r>
            <w:r>
              <w:rPr>
                <w:lang w:eastAsia="en-GB"/>
              </w:rPr>
              <w:t xml:space="preserve">olume of distribution </w:t>
            </w:r>
          </w:p>
        </w:tc>
        <w:tc>
          <w:tcPr>
            <w:tcW w:w="1843" w:type="dxa"/>
            <w:vAlign w:val="center"/>
          </w:tcPr>
          <w:p w:rsidR="0032244C" w:rsidRPr="00DD1ADA" w:rsidRDefault="0032244C" w:rsidP="00390ECB">
            <w:pPr>
              <w:spacing w:line="240" w:lineRule="auto"/>
              <w:rPr>
                <w:lang w:eastAsia="en-GB"/>
              </w:rPr>
            </w:pPr>
            <w:r w:rsidRPr="00DD1ADA">
              <w:rPr>
                <w:lang w:eastAsia="en-GB"/>
              </w:rPr>
              <w:t xml:space="preserve">V ~ </w:t>
            </w:r>
            <w:r w:rsidRPr="00DD1ADA">
              <w:rPr>
                <w:rFonts w:cs="Arial"/>
                <w:i/>
                <w:lang w:eastAsia="en-GB"/>
              </w:rPr>
              <w:t>θ</w:t>
            </w:r>
            <w:r w:rsidRPr="00DD1ADA">
              <w:rPr>
                <w:rFonts w:cs="Arial"/>
                <w:vertAlign w:val="subscript"/>
                <w:lang w:eastAsia="en-GB"/>
              </w:rPr>
              <w:t>2</w:t>
            </w:r>
            <w:r w:rsidRPr="00DD1ADA">
              <w:rPr>
                <w:rFonts w:cs="Arial"/>
                <w:lang w:eastAsia="en-GB"/>
              </w:rPr>
              <w:t xml:space="preserve"> - e</w:t>
            </w:r>
            <w:r w:rsidRPr="00DD1ADA">
              <w:rPr>
                <w:rFonts w:cs="Arial"/>
                <w:vertAlign w:val="superscript"/>
                <w:lang w:eastAsia="en-GB"/>
              </w:rPr>
              <w:t>ƞ2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5.58</w:t>
            </w:r>
            <w:r w:rsidRPr="001616D8">
              <w:rPr>
                <w:lang w:eastAsia="en-GB"/>
              </w:rPr>
              <w:t xml:space="preserve"> </w:t>
            </w:r>
            <w:r w:rsidRPr="001616D8">
              <w:rPr>
                <w:i/>
                <w:lang w:eastAsia="en-GB"/>
              </w:rPr>
              <w:t>L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16.7</w:t>
            </w:r>
          </w:p>
        </w:tc>
        <w:tc>
          <w:tcPr>
            <w:tcW w:w="1985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(4.05, 9.21)</w:t>
            </w:r>
          </w:p>
        </w:tc>
        <w:tc>
          <w:tcPr>
            <w:tcW w:w="1529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First-order absorption rate</w:t>
            </w:r>
          </w:p>
        </w:tc>
        <w:tc>
          <w:tcPr>
            <w:tcW w:w="1843" w:type="dxa"/>
            <w:vAlign w:val="center"/>
          </w:tcPr>
          <w:p w:rsidR="0032244C" w:rsidRPr="00DD1ADA" w:rsidRDefault="0032244C" w:rsidP="00390ECB">
            <w:pPr>
              <w:spacing w:line="240" w:lineRule="auto"/>
              <w:rPr>
                <w:lang w:eastAsia="en-GB"/>
              </w:rPr>
            </w:pPr>
            <w:r w:rsidRPr="00DD1ADA">
              <w:rPr>
                <w:lang w:eastAsia="en-GB"/>
              </w:rPr>
              <w:t xml:space="preserve">Ka ~ </w:t>
            </w:r>
            <w:r w:rsidRPr="00DD1ADA">
              <w:rPr>
                <w:rFonts w:cs="Arial"/>
                <w:i/>
                <w:lang w:eastAsia="en-GB"/>
              </w:rPr>
              <w:t>θ</w:t>
            </w:r>
            <w:r w:rsidRPr="00DD1ADA">
              <w:rPr>
                <w:rFonts w:cs="Arial"/>
                <w:vertAlign w:val="subscript"/>
                <w:lang w:eastAsia="en-GB"/>
              </w:rPr>
              <w:t>3</w:t>
            </w:r>
            <w:r w:rsidRPr="00DD1ADA">
              <w:rPr>
                <w:rFonts w:cs="Arial"/>
                <w:lang w:eastAsia="en-GB"/>
              </w:rPr>
              <w:t xml:space="preserve"> - e</w:t>
            </w:r>
            <w:r w:rsidRPr="00DD1ADA">
              <w:rPr>
                <w:rFonts w:cs="Arial"/>
                <w:vertAlign w:val="superscript"/>
                <w:lang w:eastAsia="en-GB"/>
              </w:rPr>
              <w:t xml:space="preserve"> ƞ3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0.0236 </w:t>
            </w:r>
            <w:r>
              <w:rPr>
                <w:i/>
                <w:lang w:eastAsia="en-GB"/>
              </w:rPr>
              <w:t>1</w:t>
            </w:r>
            <w:r w:rsidRPr="001616D8">
              <w:rPr>
                <w:i/>
                <w:lang w:eastAsia="en-GB"/>
              </w:rPr>
              <w:t>/h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12.2</w:t>
            </w:r>
          </w:p>
        </w:tc>
        <w:tc>
          <w:tcPr>
            <w:tcW w:w="1985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(0.0172, 0.0318)</w:t>
            </w:r>
          </w:p>
        </w:tc>
        <w:tc>
          <w:tcPr>
            <w:tcW w:w="1529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</w:p>
        </w:tc>
      </w:tr>
      <w:tr w:rsidR="0032244C" w:rsidTr="00390ECB">
        <w:trPr>
          <w:trHeight w:val="541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Black or African-American race effect on CL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r w:rsidRPr="00136077">
              <w:rPr>
                <w:lang w:eastAsia="en-GB"/>
              </w:rPr>
              <w:t>AR</w:t>
            </w:r>
            <w:r w:rsidRPr="00136077">
              <w:rPr>
                <w:vertAlign w:val="subscript"/>
                <w:lang w:eastAsia="en-GB"/>
              </w:rPr>
              <w:t>CL</w:t>
            </w:r>
            <w:r w:rsidRPr="00136077">
              <w:rPr>
                <w:lang w:eastAsia="en-GB"/>
              </w:rPr>
              <w:t xml:space="preserve"> ~ </w:t>
            </w:r>
            <w:r w:rsidRPr="00136077">
              <w:rPr>
                <w:rFonts w:cs="Arial"/>
                <w:i/>
                <w:lang w:eastAsia="en-GB"/>
              </w:rPr>
              <w:t>θ</w:t>
            </w:r>
            <w:r w:rsidRPr="00136077">
              <w:rPr>
                <w:rFonts w:cs="Arial"/>
                <w:vertAlign w:val="subscript"/>
                <w:lang w:eastAsia="en-GB"/>
              </w:rPr>
              <w:t>4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0.768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7.34</w:t>
            </w:r>
          </w:p>
        </w:tc>
        <w:tc>
          <w:tcPr>
            <w:tcW w:w="1985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(0.661, 0.891)</w:t>
            </w:r>
          </w:p>
        </w:tc>
        <w:tc>
          <w:tcPr>
            <w:tcW w:w="1529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Other race effects on CL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r w:rsidRPr="00136077">
              <w:rPr>
                <w:lang w:eastAsia="en-GB"/>
              </w:rPr>
              <w:t>OR</w:t>
            </w:r>
            <w:r w:rsidRPr="00136077">
              <w:rPr>
                <w:vertAlign w:val="subscript"/>
                <w:lang w:eastAsia="en-GB"/>
              </w:rPr>
              <w:t>CL</w:t>
            </w:r>
            <w:r w:rsidRPr="00136077">
              <w:rPr>
                <w:lang w:eastAsia="en-GB"/>
              </w:rPr>
              <w:t xml:space="preserve"> ~ </w:t>
            </w:r>
            <w:r w:rsidRPr="00136077">
              <w:rPr>
                <w:rFonts w:cs="Arial"/>
                <w:i/>
                <w:lang w:eastAsia="en-GB"/>
              </w:rPr>
              <w:t>θ</w:t>
            </w:r>
            <w:r w:rsidRPr="00136077">
              <w:rPr>
                <w:rFonts w:cs="Arial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0.983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7.60</w:t>
            </w:r>
          </w:p>
        </w:tc>
        <w:tc>
          <w:tcPr>
            <w:tcW w:w="1985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(0.857, 1.15)</w:t>
            </w:r>
          </w:p>
        </w:tc>
        <w:tc>
          <w:tcPr>
            <w:tcW w:w="1529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Grade 1 diarrhoea effect on CL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r w:rsidRPr="00136077">
              <w:rPr>
                <w:lang w:eastAsia="en-GB"/>
              </w:rPr>
              <w:t>Dia1</w:t>
            </w:r>
            <w:r w:rsidRPr="00136077">
              <w:rPr>
                <w:vertAlign w:val="subscript"/>
                <w:lang w:eastAsia="en-GB"/>
              </w:rPr>
              <w:t>CL</w:t>
            </w:r>
            <w:r w:rsidRPr="00136077">
              <w:rPr>
                <w:lang w:eastAsia="en-GB"/>
              </w:rPr>
              <w:t xml:space="preserve"> ~ </w:t>
            </w:r>
            <w:r w:rsidRPr="00136077">
              <w:rPr>
                <w:rFonts w:cs="Arial"/>
                <w:i/>
                <w:lang w:eastAsia="en-GB"/>
              </w:rPr>
              <w:t>θ</w:t>
            </w:r>
            <w:r w:rsidRPr="00136077">
              <w:rPr>
                <w:rFonts w:cs="Arial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1.00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4.24</w:t>
            </w:r>
          </w:p>
        </w:tc>
        <w:tc>
          <w:tcPr>
            <w:tcW w:w="1985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(0.921, 1.09)</w:t>
            </w:r>
          </w:p>
        </w:tc>
        <w:tc>
          <w:tcPr>
            <w:tcW w:w="1529" w:type="dxa"/>
            <w:vAlign w:val="center"/>
          </w:tcPr>
          <w:p w:rsidR="0032244C" w:rsidRDefault="0032244C" w:rsidP="00390ECB">
            <w:pPr>
              <w:spacing w:line="240" w:lineRule="auto"/>
              <w:rPr>
                <w:b/>
                <w:lang w:eastAsia="en-GB"/>
              </w:rPr>
            </w:pP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Grade 2 or greater diarrhoea effect on CL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r w:rsidRPr="00136077">
              <w:rPr>
                <w:lang w:eastAsia="en-GB"/>
              </w:rPr>
              <w:t>Dia2</w:t>
            </w:r>
            <w:r w:rsidRPr="00136077">
              <w:rPr>
                <w:vertAlign w:val="subscript"/>
                <w:lang w:eastAsia="en-GB"/>
              </w:rPr>
              <w:t>CL</w:t>
            </w:r>
            <w:r w:rsidRPr="00136077">
              <w:rPr>
                <w:lang w:eastAsia="en-GB"/>
              </w:rPr>
              <w:t xml:space="preserve"> ~ </w:t>
            </w:r>
            <w:r w:rsidRPr="00136077">
              <w:rPr>
                <w:rFonts w:cs="Arial"/>
                <w:i/>
                <w:lang w:eastAsia="en-GB"/>
              </w:rPr>
              <w:t>θ</w:t>
            </w:r>
            <w:r w:rsidRPr="00136077">
              <w:rPr>
                <w:rFonts w:cs="Arial"/>
                <w:vertAlign w:val="subscript"/>
                <w:lang w:eastAsia="en-GB"/>
              </w:rPr>
              <w:t>7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1.18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8.11</w:t>
            </w:r>
          </w:p>
        </w:tc>
        <w:tc>
          <w:tcPr>
            <w:tcW w:w="1985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(1.01, 1.40)</w:t>
            </w:r>
          </w:p>
        </w:tc>
        <w:tc>
          <w:tcPr>
            <w:tcW w:w="1529" w:type="dxa"/>
            <w:vAlign w:val="center"/>
          </w:tcPr>
          <w:p w:rsidR="0032244C" w:rsidRDefault="0032244C" w:rsidP="00390ECB">
            <w:pPr>
              <w:spacing w:line="240" w:lineRule="auto"/>
              <w:rPr>
                <w:b/>
                <w:lang w:eastAsia="en-GB"/>
              </w:rPr>
            </w:pP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Interindividual variance of CL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r w:rsidRPr="00136077">
              <w:rPr>
                <w:lang w:eastAsia="en-GB"/>
              </w:rPr>
              <w:t>IIV</w:t>
            </w:r>
            <w:r w:rsidRPr="00136077">
              <w:rPr>
                <w:vertAlign w:val="subscript"/>
                <w:lang w:eastAsia="en-GB"/>
              </w:rPr>
              <w:t>CL</w:t>
            </w:r>
            <w:r w:rsidRPr="00136077">
              <w:rPr>
                <w:lang w:eastAsia="en-GB"/>
              </w:rPr>
              <w:t xml:space="preserve"> ~ </w:t>
            </w:r>
            <w:r w:rsidRPr="00136077">
              <w:rPr>
                <w:rFonts w:cs="Arial"/>
                <w:lang w:eastAsia="en-GB"/>
              </w:rPr>
              <w:t>Ω</w:t>
            </w:r>
            <w:r w:rsidRPr="00136077">
              <w:rPr>
                <w:vertAlign w:val="subscript"/>
                <w:lang w:eastAsia="en-GB"/>
              </w:rPr>
              <w:t>1,1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0.0610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16.9</w:t>
            </w:r>
          </w:p>
        </w:tc>
        <w:tc>
          <w:tcPr>
            <w:tcW w:w="1985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(0.0390, 0.0816)</w:t>
            </w:r>
          </w:p>
        </w:tc>
        <w:tc>
          <w:tcPr>
            <w:tcW w:w="1529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%CV = 25.1</w:t>
            </w: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Interindividual variance of V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r w:rsidRPr="00136077">
              <w:rPr>
                <w:lang w:eastAsia="en-GB"/>
              </w:rPr>
              <w:t>IIV</w:t>
            </w:r>
            <w:r w:rsidRPr="00136077">
              <w:rPr>
                <w:vertAlign w:val="subscript"/>
                <w:lang w:eastAsia="en-GB"/>
              </w:rPr>
              <w:t>V</w:t>
            </w:r>
            <w:r w:rsidRPr="00136077">
              <w:rPr>
                <w:lang w:eastAsia="en-GB"/>
              </w:rPr>
              <w:t xml:space="preserve"> ~ </w:t>
            </w:r>
            <w:r w:rsidRPr="00136077">
              <w:rPr>
                <w:rFonts w:cs="Arial"/>
                <w:lang w:eastAsia="en-GB"/>
              </w:rPr>
              <w:t>Ω</w:t>
            </w:r>
            <w:r w:rsidRPr="00136077">
              <w:rPr>
                <w:vertAlign w:val="subscript"/>
                <w:lang w:eastAsia="en-GB"/>
              </w:rPr>
              <w:t>2,2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0.462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43.3</w:t>
            </w:r>
          </w:p>
        </w:tc>
        <w:tc>
          <w:tcPr>
            <w:tcW w:w="1985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(6.46e-10, 0.850)</w:t>
            </w:r>
          </w:p>
        </w:tc>
        <w:tc>
          <w:tcPr>
            <w:tcW w:w="1529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 xml:space="preserve">%CV = </w:t>
            </w:r>
            <w:r>
              <w:rPr>
                <w:lang w:eastAsia="en-GB"/>
              </w:rPr>
              <w:t>76.6</w:t>
            </w: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Interindividual variance of Ka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proofErr w:type="spellStart"/>
            <w:r w:rsidRPr="00136077">
              <w:rPr>
                <w:lang w:eastAsia="en-GB"/>
              </w:rPr>
              <w:t>IIV</w:t>
            </w:r>
            <w:r w:rsidRPr="00136077">
              <w:rPr>
                <w:vertAlign w:val="subscript"/>
                <w:lang w:eastAsia="en-GB"/>
              </w:rPr>
              <w:t>Ka</w:t>
            </w:r>
            <w:proofErr w:type="spellEnd"/>
            <w:r w:rsidRPr="00136077">
              <w:rPr>
                <w:lang w:eastAsia="en-GB"/>
              </w:rPr>
              <w:t xml:space="preserve"> ~ </w:t>
            </w:r>
            <w:r w:rsidRPr="00136077">
              <w:rPr>
                <w:rFonts w:cs="Arial"/>
                <w:lang w:eastAsia="en-GB"/>
              </w:rPr>
              <w:t>Ω</w:t>
            </w:r>
            <w:r w:rsidRPr="00136077">
              <w:rPr>
                <w:vertAlign w:val="subscript"/>
                <w:lang w:eastAsia="en-GB"/>
              </w:rPr>
              <w:t>3,3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0.164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43.5</w:t>
            </w:r>
          </w:p>
        </w:tc>
        <w:tc>
          <w:tcPr>
            <w:tcW w:w="1985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(1.00e-06, 0.452)</w:t>
            </w:r>
          </w:p>
        </w:tc>
        <w:tc>
          <w:tcPr>
            <w:tcW w:w="1529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%CV =</w:t>
            </w:r>
            <w:r>
              <w:rPr>
                <w:lang w:eastAsia="en-GB"/>
              </w:rPr>
              <w:t xml:space="preserve"> 42.2</w:t>
            </w: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Interoccasion</w:t>
            </w:r>
            <w:proofErr w:type="spellEnd"/>
            <w:r>
              <w:rPr>
                <w:lang w:eastAsia="en-GB"/>
              </w:rPr>
              <w:t xml:space="preserve"> variance of F1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r w:rsidRPr="00136077">
              <w:rPr>
                <w:lang w:eastAsia="en-GB"/>
              </w:rPr>
              <w:t>IOV</w:t>
            </w:r>
            <w:r w:rsidRPr="00136077">
              <w:rPr>
                <w:vertAlign w:val="subscript"/>
                <w:lang w:eastAsia="en-GB"/>
              </w:rPr>
              <w:t>F1</w:t>
            </w:r>
            <w:r w:rsidRPr="00136077">
              <w:rPr>
                <w:lang w:eastAsia="en-GB"/>
              </w:rPr>
              <w:t xml:space="preserve"> ~ </w:t>
            </w:r>
            <w:r w:rsidRPr="00136077">
              <w:rPr>
                <w:rFonts w:cs="Arial"/>
                <w:lang w:eastAsia="en-GB"/>
              </w:rPr>
              <w:t>Ω</w:t>
            </w:r>
            <w:r w:rsidRPr="00136077">
              <w:rPr>
                <w:vertAlign w:val="subscript"/>
                <w:lang w:eastAsia="en-GB"/>
              </w:rPr>
              <w:t>4,4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0.0512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18.0</w:t>
            </w:r>
          </w:p>
        </w:tc>
        <w:tc>
          <w:tcPr>
            <w:tcW w:w="1985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(1.77e-06, 0.0728)</w:t>
            </w:r>
          </w:p>
        </w:tc>
        <w:tc>
          <w:tcPr>
            <w:tcW w:w="1529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%CV =</w:t>
            </w:r>
            <w:r>
              <w:rPr>
                <w:lang w:eastAsia="en-GB"/>
              </w:rPr>
              <w:t xml:space="preserve"> 22.9</w:t>
            </w: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Proportional residual error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proofErr w:type="spellStart"/>
            <w:r w:rsidRPr="00136077">
              <w:rPr>
                <w:lang w:eastAsia="en-GB"/>
              </w:rPr>
              <w:t>err</w:t>
            </w:r>
            <w:r w:rsidRPr="00136077">
              <w:rPr>
                <w:vertAlign w:val="subscript"/>
                <w:lang w:eastAsia="en-GB"/>
              </w:rPr>
              <w:t>prop</w:t>
            </w:r>
            <w:proofErr w:type="spellEnd"/>
            <w:r w:rsidRPr="00136077">
              <w:rPr>
                <w:vertAlign w:val="subscript"/>
                <w:lang w:eastAsia="en-GB"/>
              </w:rPr>
              <w:t xml:space="preserve"> </w:t>
            </w:r>
            <w:r w:rsidRPr="00136077">
              <w:rPr>
                <w:lang w:eastAsia="en-GB"/>
              </w:rPr>
              <w:t xml:space="preserve">~ </w:t>
            </w:r>
            <w:r w:rsidRPr="00136077">
              <w:rPr>
                <w:rFonts w:cs="Arial"/>
                <w:lang w:eastAsia="en-GB"/>
              </w:rPr>
              <w:t>∑</w:t>
            </w:r>
            <w:r w:rsidRPr="00136077">
              <w:rPr>
                <w:vertAlign w:val="subscript"/>
                <w:lang w:eastAsia="en-GB"/>
              </w:rPr>
              <w:t>1,1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0.0165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25.7</w:t>
            </w:r>
          </w:p>
        </w:tc>
        <w:tc>
          <w:tcPr>
            <w:tcW w:w="1985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(0.00819, 0.0463)</w:t>
            </w:r>
          </w:p>
        </w:tc>
        <w:tc>
          <w:tcPr>
            <w:tcW w:w="1529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%CV =</w:t>
            </w:r>
            <w:r>
              <w:rPr>
                <w:lang w:eastAsia="en-GB"/>
              </w:rPr>
              <w:t xml:space="preserve"> 12.9</w:t>
            </w:r>
          </w:p>
        </w:tc>
      </w:tr>
      <w:tr w:rsidR="0032244C" w:rsidTr="00390ECB">
        <w:trPr>
          <w:trHeight w:val="518"/>
        </w:trPr>
        <w:tc>
          <w:tcPr>
            <w:tcW w:w="2405" w:type="dxa"/>
            <w:vAlign w:val="center"/>
          </w:tcPr>
          <w:p w:rsidR="0032244C" w:rsidRPr="000750D9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Additive residual error</w:t>
            </w:r>
          </w:p>
        </w:tc>
        <w:tc>
          <w:tcPr>
            <w:tcW w:w="1843" w:type="dxa"/>
            <w:vAlign w:val="center"/>
          </w:tcPr>
          <w:p w:rsidR="0032244C" w:rsidRPr="00136077" w:rsidRDefault="0032244C" w:rsidP="00390ECB">
            <w:pPr>
              <w:spacing w:line="240" w:lineRule="auto"/>
              <w:rPr>
                <w:lang w:eastAsia="en-GB"/>
              </w:rPr>
            </w:pPr>
            <w:proofErr w:type="spellStart"/>
            <w:r w:rsidRPr="00136077">
              <w:rPr>
                <w:lang w:eastAsia="en-GB"/>
              </w:rPr>
              <w:t>err</w:t>
            </w:r>
            <w:r w:rsidRPr="00136077">
              <w:rPr>
                <w:vertAlign w:val="subscript"/>
                <w:lang w:eastAsia="en-GB"/>
              </w:rPr>
              <w:t>add</w:t>
            </w:r>
            <w:proofErr w:type="spellEnd"/>
            <w:r w:rsidRPr="00136077">
              <w:rPr>
                <w:vertAlign w:val="subscript"/>
                <w:lang w:eastAsia="en-GB"/>
              </w:rPr>
              <w:t xml:space="preserve"> </w:t>
            </w:r>
            <w:r w:rsidRPr="00136077">
              <w:rPr>
                <w:lang w:eastAsia="en-GB"/>
              </w:rPr>
              <w:t xml:space="preserve">~ </w:t>
            </w:r>
            <w:r w:rsidRPr="00136077">
              <w:rPr>
                <w:rFonts w:cs="Arial"/>
                <w:lang w:eastAsia="en-GB"/>
              </w:rPr>
              <w:t>∑</w:t>
            </w:r>
            <w:r w:rsidRPr="00136077">
              <w:rPr>
                <w:vertAlign w:val="subscript"/>
                <w:lang w:eastAsia="en-GB"/>
              </w:rPr>
              <w:t>2,2</w:t>
            </w:r>
          </w:p>
        </w:tc>
        <w:tc>
          <w:tcPr>
            <w:tcW w:w="1276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37400</w:t>
            </w:r>
          </w:p>
        </w:tc>
        <w:tc>
          <w:tcPr>
            <w:tcW w:w="850" w:type="dxa"/>
            <w:vAlign w:val="center"/>
          </w:tcPr>
          <w:p w:rsidR="0032244C" w:rsidRPr="001616D8" w:rsidRDefault="0032244C" w:rsidP="00390ECB">
            <w:pPr>
              <w:spacing w:line="240" w:lineRule="auto"/>
              <w:rPr>
                <w:lang w:eastAsia="en-GB"/>
              </w:rPr>
            </w:pPr>
            <w:r w:rsidRPr="001616D8">
              <w:rPr>
                <w:lang w:eastAsia="en-GB"/>
              </w:rPr>
              <w:t>21.7</w:t>
            </w:r>
          </w:p>
        </w:tc>
        <w:tc>
          <w:tcPr>
            <w:tcW w:w="1985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 w:rsidRPr="001322A8">
              <w:rPr>
                <w:lang w:eastAsia="en-GB"/>
              </w:rPr>
              <w:t>(20100, 58900)</w:t>
            </w:r>
          </w:p>
        </w:tc>
        <w:tc>
          <w:tcPr>
            <w:tcW w:w="1529" w:type="dxa"/>
            <w:vAlign w:val="center"/>
          </w:tcPr>
          <w:p w:rsidR="0032244C" w:rsidRPr="001322A8" w:rsidRDefault="0032244C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SD = 193</w:t>
            </w:r>
          </w:p>
        </w:tc>
      </w:tr>
    </w:tbl>
    <w:p w:rsidR="002B182E" w:rsidRPr="0032244C" w:rsidRDefault="0032244C" w:rsidP="0032244C">
      <w:r w:rsidRPr="00437E26">
        <w:t>CI, confidence interval; CL, clearance; CV, coefficient of variation; RSE, residual standard error; PK, pharmacokinetic; SD, standard deviation.</w:t>
      </w:r>
    </w:p>
    <w:sectPr w:rsidR="002B182E" w:rsidRPr="0032244C" w:rsidSect="00762B0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0F"/>
    <w:rsid w:val="00000B95"/>
    <w:rsid w:val="00012D7D"/>
    <w:rsid w:val="000200A7"/>
    <w:rsid w:val="00034870"/>
    <w:rsid w:val="00053F38"/>
    <w:rsid w:val="00087945"/>
    <w:rsid w:val="00091D72"/>
    <w:rsid w:val="000951B4"/>
    <w:rsid w:val="000A1976"/>
    <w:rsid w:val="000A6F12"/>
    <w:rsid w:val="000A7E7F"/>
    <w:rsid w:val="000B4152"/>
    <w:rsid w:val="000B7A4F"/>
    <w:rsid w:val="000C3D51"/>
    <w:rsid w:val="000D10FC"/>
    <w:rsid w:val="000D3057"/>
    <w:rsid w:val="000D6761"/>
    <w:rsid w:val="000D7BE5"/>
    <w:rsid w:val="000E69B0"/>
    <w:rsid w:val="000F776B"/>
    <w:rsid w:val="00101213"/>
    <w:rsid w:val="00104AA8"/>
    <w:rsid w:val="00105F89"/>
    <w:rsid w:val="00110750"/>
    <w:rsid w:val="00137B70"/>
    <w:rsid w:val="0014633F"/>
    <w:rsid w:val="00151CA7"/>
    <w:rsid w:val="00155F9C"/>
    <w:rsid w:val="00172AF6"/>
    <w:rsid w:val="001768FF"/>
    <w:rsid w:val="00191908"/>
    <w:rsid w:val="001B3EF5"/>
    <w:rsid w:val="002001A3"/>
    <w:rsid w:val="002006C9"/>
    <w:rsid w:val="00214ABA"/>
    <w:rsid w:val="002309DB"/>
    <w:rsid w:val="00236A65"/>
    <w:rsid w:val="00237191"/>
    <w:rsid w:val="002564EF"/>
    <w:rsid w:val="00275F4D"/>
    <w:rsid w:val="00276E93"/>
    <w:rsid w:val="00281332"/>
    <w:rsid w:val="0028384C"/>
    <w:rsid w:val="0029005D"/>
    <w:rsid w:val="002906C6"/>
    <w:rsid w:val="002A771E"/>
    <w:rsid w:val="002B182E"/>
    <w:rsid w:val="002B283D"/>
    <w:rsid w:val="002B5A6A"/>
    <w:rsid w:val="002D51B4"/>
    <w:rsid w:val="002E2028"/>
    <w:rsid w:val="002E2C13"/>
    <w:rsid w:val="002E4048"/>
    <w:rsid w:val="002F276C"/>
    <w:rsid w:val="0030630F"/>
    <w:rsid w:val="00307E30"/>
    <w:rsid w:val="0032244C"/>
    <w:rsid w:val="00330C21"/>
    <w:rsid w:val="00333DF9"/>
    <w:rsid w:val="00334100"/>
    <w:rsid w:val="00345FC1"/>
    <w:rsid w:val="003500A4"/>
    <w:rsid w:val="0035734D"/>
    <w:rsid w:val="00372B02"/>
    <w:rsid w:val="00374D95"/>
    <w:rsid w:val="00375129"/>
    <w:rsid w:val="00380D4E"/>
    <w:rsid w:val="00384668"/>
    <w:rsid w:val="0039376B"/>
    <w:rsid w:val="003A35AB"/>
    <w:rsid w:val="003A4582"/>
    <w:rsid w:val="003B4671"/>
    <w:rsid w:val="003C04B2"/>
    <w:rsid w:val="003D483E"/>
    <w:rsid w:val="003D6173"/>
    <w:rsid w:val="003E29D2"/>
    <w:rsid w:val="003E2CD1"/>
    <w:rsid w:val="00402861"/>
    <w:rsid w:val="0040682D"/>
    <w:rsid w:val="00422589"/>
    <w:rsid w:val="00422FAE"/>
    <w:rsid w:val="00441272"/>
    <w:rsid w:val="004466A1"/>
    <w:rsid w:val="004545C6"/>
    <w:rsid w:val="0046089A"/>
    <w:rsid w:val="0046787F"/>
    <w:rsid w:val="00470EA7"/>
    <w:rsid w:val="004766F1"/>
    <w:rsid w:val="00487C7B"/>
    <w:rsid w:val="00491B84"/>
    <w:rsid w:val="004A0D4C"/>
    <w:rsid w:val="004A7E7C"/>
    <w:rsid w:val="004B1360"/>
    <w:rsid w:val="004B2F61"/>
    <w:rsid w:val="004C749A"/>
    <w:rsid w:val="004C782E"/>
    <w:rsid w:val="004D0BAF"/>
    <w:rsid w:val="004D1395"/>
    <w:rsid w:val="004D494F"/>
    <w:rsid w:val="004E3DC6"/>
    <w:rsid w:val="004E600A"/>
    <w:rsid w:val="004F2034"/>
    <w:rsid w:val="00503CD8"/>
    <w:rsid w:val="0052550B"/>
    <w:rsid w:val="00532760"/>
    <w:rsid w:val="00532CA3"/>
    <w:rsid w:val="0054720A"/>
    <w:rsid w:val="005541FE"/>
    <w:rsid w:val="00570691"/>
    <w:rsid w:val="00573150"/>
    <w:rsid w:val="00573604"/>
    <w:rsid w:val="00576387"/>
    <w:rsid w:val="00596690"/>
    <w:rsid w:val="005B1A80"/>
    <w:rsid w:val="005B408D"/>
    <w:rsid w:val="005C232B"/>
    <w:rsid w:val="005C244E"/>
    <w:rsid w:val="005C3E53"/>
    <w:rsid w:val="005D29E6"/>
    <w:rsid w:val="005D3600"/>
    <w:rsid w:val="005D4C64"/>
    <w:rsid w:val="005E1910"/>
    <w:rsid w:val="005E2E8D"/>
    <w:rsid w:val="005E7267"/>
    <w:rsid w:val="005F308C"/>
    <w:rsid w:val="005F5EDA"/>
    <w:rsid w:val="006049C2"/>
    <w:rsid w:val="00607301"/>
    <w:rsid w:val="00611135"/>
    <w:rsid w:val="0061284B"/>
    <w:rsid w:val="006157E6"/>
    <w:rsid w:val="00631213"/>
    <w:rsid w:val="0063366E"/>
    <w:rsid w:val="00634891"/>
    <w:rsid w:val="006456AE"/>
    <w:rsid w:val="00655166"/>
    <w:rsid w:val="0066069F"/>
    <w:rsid w:val="0066159E"/>
    <w:rsid w:val="006646CC"/>
    <w:rsid w:val="006650CA"/>
    <w:rsid w:val="00673F12"/>
    <w:rsid w:val="00674E8E"/>
    <w:rsid w:val="00676368"/>
    <w:rsid w:val="0069115C"/>
    <w:rsid w:val="006936B3"/>
    <w:rsid w:val="006972E2"/>
    <w:rsid w:val="006A030C"/>
    <w:rsid w:val="006A66EF"/>
    <w:rsid w:val="006B1E8F"/>
    <w:rsid w:val="006B2102"/>
    <w:rsid w:val="006B5A7D"/>
    <w:rsid w:val="006B7129"/>
    <w:rsid w:val="006B798D"/>
    <w:rsid w:val="006B7D49"/>
    <w:rsid w:val="006C5BB4"/>
    <w:rsid w:val="006C77A3"/>
    <w:rsid w:val="006D5A95"/>
    <w:rsid w:val="006E086A"/>
    <w:rsid w:val="006E62AA"/>
    <w:rsid w:val="006F0899"/>
    <w:rsid w:val="007000F5"/>
    <w:rsid w:val="00706482"/>
    <w:rsid w:val="00715FC8"/>
    <w:rsid w:val="007423FC"/>
    <w:rsid w:val="00762B0F"/>
    <w:rsid w:val="0077093F"/>
    <w:rsid w:val="00770FFA"/>
    <w:rsid w:val="00773E9B"/>
    <w:rsid w:val="0078332A"/>
    <w:rsid w:val="00783B12"/>
    <w:rsid w:val="007B2C2D"/>
    <w:rsid w:val="007B4A91"/>
    <w:rsid w:val="007B65BA"/>
    <w:rsid w:val="007D0370"/>
    <w:rsid w:val="007E1CF6"/>
    <w:rsid w:val="007E24A3"/>
    <w:rsid w:val="007F5A88"/>
    <w:rsid w:val="00822913"/>
    <w:rsid w:val="00822938"/>
    <w:rsid w:val="00835DAB"/>
    <w:rsid w:val="00836135"/>
    <w:rsid w:val="00847359"/>
    <w:rsid w:val="0085009F"/>
    <w:rsid w:val="00873FD6"/>
    <w:rsid w:val="00886397"/>
    <w:rsid w:val="008975D8"/>
    <w:rsid w:val="008979B8"/>
    <w:rsid w:val="008A1D9B"/>
    <w:rsid w:val="008A5A9A"/>
    <w:rsid w:val="008C1E33"/>
    <w:rsid w:val="008C53E7"/>
    <w:rsid w:val="008C6461"/>
    <w:rsid w:val="008D0C77"/>
    <w:rsid w:val="008D2D0B"/>
    <w:rsid w:val="008E2A30"/>
    <w:rsid w:val="009008D4"/>
    <w:rsid w:val="00941FF1"/>
    <w:rsid w:val="009548FC"/>
    <w:rsid w:val="00955C8B"/>
    <w:rsid w:val="00957955"/>
    <w:rsid w:val="00961DD1"/>
    <w:rsid w:val="00976D00"/>
    <w:rsid w:val="00982F07"/>
    <w:rsid w:val="00984851"/>
    <w:rsid w:val="009954ED"/>
    <w:rsid w:val="009A13A8"/>
    <w:rsid w:val="009A432A"/>
    <w:rsid w:val="009A5D9C"/>
    <w:rsid w:val="009B1C22"/>
    <w:rsid w:val="009B4A0B"/>
    <w:rsid w:val="009D3F88"/>
    <w:rsid w:val="009E2DB9"/>
    <w:rsid w:val="009E42D4"/>
    <w:rsid w:val="009F17E2"/>
    <w:rsid w:val="009F231A"/>
    <w:rsid w:val="009F5FB3"/>
    <w:rsid w:val="00A1567F"/>
    <w:rsid w:val="00A244AC"/>
    <w:rsid w:val="00A27F20"/>
    <w:rsid w:val="00A27F7D"/>
    <w:rsid w:val="00A31CB3"/>
    <w:rsid w:val="00A324C2"/>
    <w:rsid w:val="00A42E48"/>
    <w:rsid w:val="00A42F35"/>
    <w:rsid w:val="00A43EAC"/>
    <w:rsid w:val="00A5741A"/>
    <w:rsid w:val="00A61802"/>
    <w:rsid w:val="00A729E8"/>
    <w:rsid w:val="00A82457"/>
    <w:rsid w:val="00A96EF9"/>
    <w:rsid w:val="00AA384A"/>
    <w:rsid w:val="00AB42FE"/>
    <w:rsid w:val="00AC3ECF"/>
    <w:rsid w:val="00AC53F0"/>
    <w:rsid w:val="00AD5FA3"/>
    <w:rsid w:val="00AE0308"/>
    <w:rsid w:val="00AE49D3"/>
    <w:rsid w:val="00AE57BB"/>
    <w:rsid w:val="00AF5F6E"/>
    <w:rsid w:val="00B01041"/>
    <w:rsid w:val="00B0264A"/>
    <w:rsid w:val="00B12F0E"/>
    <w:rsid w:val="00B14133"/>
    <w:rsid w:val="00B14B41"/>
    <w:rsid w:val="00B247E3"/>
    <w:rsid w:val="00B30F69"/>
    <w:rsid w:val="00B341AD"/>
    <w:rsid w:val="00B36330"/>
    <w:rsid w:val="00B405D6"/>
    <w:rsid w:val="00B51C99"/>
    <w:rsid w:val="00B6074D"/>
    <w:rsid w:val="00B9350F"/>
    <w:rsid w:val="00BA0B98"/>
    <w:rsid w:val="00BB0CC3"/>
    <w:rsid w:val="00BE3765"/>
    <w:rsid w:val="00C1092E"/>
    <w:rsid w:val="00C11735"/>
    <w:rsid w:val="00C20545"/>
    <w:rsid w:val="00C41020"/>
    <w:rsid w:val="00C430C7"/>
    <w:rsid w:val="00C4313F"/>
    <w:rsid w:val="00C4778C"/>
    <w:rsid w:val="00C47F3B"/>
    <w:rsid w:val="00C60F32"/>
    <w:rsid w:val="00C61946"/>
    <w:rsid w:val="00C6331C"/>
    <w:rsid w:val="00C74835"/>
    <w:rsid w:val="00C803B5"/>
    <w:rsid w:val="00C93BA2"/>
    <w:rsid w:val="00C93DF1"/>
    <w:rsid w:val="00CA3D3B"/>
    <w:rsid w:val="00CB0274"/>
    <w:rsid w:val="00CB07F9"/>
    <w:rsid w:val="00CB29BF"/>
    <w:rsid w:val="00CB2E15"/>
    <w:rsid w:val="00CC170C"/>
    <w:rsid w:val="00CC689E"/>
    <w:rsid w:val="00CD38DA"/>
    <w:rsid w:val="00CD3CB6"/>
    <w:rsid w:val="00CD733C"/>
    <w:rsid w:val="00CE3CC0"/>
    <w:rsid w:val="00D0315E"/>
    <w:rsid w:val="00D149BB"/>
    <w:rsid w:val="00D2240E"/>
    <w:rsid w:val="00D33B0B"/>
    <w:rsid w:val="00D50798"/>
    <w:rsid w:val="00D5589C"/>
    <w:rsid w:val="00D56895"/>
    <w:rsid w:val="00D56F55"/>
    <w:rsid w:val="00D66A01"/>
    <w:rsid w:val="00D83435"/>
    <w:rsid w:val="00D85FDD"/>
    <w:rsid w:val="00D912D4"/>
    <w:rsid w:val="00DA69D1"/>
    <w:rsid w:val="00DB2608"/>
    <w:rsid w:val="00DB7C64"/>
    <w:rsid w:val="00DC6A5C"/>
    <w:rsid w:val="00DD6B42"/>
    <w:rsid w:val="00DE05BC"/>
    <w:rsid w:val="00E00131"/>
    <w:rsid w:val="00E023F7"/>
    <w:rsid w:val="00E03370"/>
    <w:rsid w:val="00E05227"/>
    <w:rsid w:val="00E12866"/>
    <w:rsid w:val="00E14B8C"/>
    <w:rsid w:val="00E16259"/>
    <w:rsid w:val="00E3108D"/>
    <w:rsid w:val="00E31C05"/>
    <w:rsid w:val="00E506A5"/>
    <w:rsid w:val="00E55AF9"/>
    <w:rsid w:val="00E612DD"/>
    <w:rsid w:val="00E7744D"/>
    <w:rsid w:val="00E8637C"/>
    <w:rsid w:val="00E93671"/>
    <w:rsid w:val="00EB6AEA"/>
    <w:rsid w:val="00EB7FFC"/>
    <w:rsid w:val="00EC0E08"/>
    <w:rsid w:val="00EC3D71"/>
    <w:rsid w:val="00EC78A3"/>
    <w:rsid w:val="00ED4588"/>
    <w:rsid w:val="00EE170A"/>
    <w:rsid w:val="00EE6C6A"/>
    <w:rsid w:val="00EE6FBC"/>
    <w:rsid w:val="00EE7FD4"/>
    <w:rsid w:val="00EF7738"/>
    <w:rsid w:val="00F030AC"/>
    <w:rsid w:val="00F31093"/>
    <w:rsid w:val="00F41196"/>
    <w:rsid w:val="00F46ECD"/>
    <w:rsid w:val="00F47F2B"/>
    <w:rsid w:val="00F50F4D"/>
    <w:rsid w:val="00F55482"/>
    <w:rsid w:val="00F73634"/>
    <w:rsid w:val="00F87ADC"/>
    <w:rsid w:val="00F87E7C"/>
    <w:rsid w:val="00F91E26"/>
    <w:rsid w:val="00F97C06"/>
    <w:rsid w:val="00FA02C2"/>
    <w:rsid w:val="00FA7A1F"/>
    <w:rsid w:val="00FB10B5"/>
    <w:rsid w:val="00FB472B"/>
    <w:rsid w:val="00FE4CFF"/>
    <w:rsid w:val="00FE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B33AC"/>
  <w15:chartTrackingRefBased/>
  <w15:docId w15:val="{D30646CA-7259-4204-935D-E891DAFE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B0F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2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Bovill (AS)</dc:creator>
  <cp:keywords/>
  <dc:description/>
  <cp:lastModifiedBy>Sharmin Bovill (AS)</cp:lastModifiedBy>
  <cp:revision>3</cp:revision>
  <dcterms:created xsi:type="dcterms:W3CDTF">2018-08-07T08:00:00Z</dcterms:created>
  <dcterms:modified xsi:type="dcterms:W3CDTF">2018-10-05T09:31:00Z</dcterms:modified>
</cp:coreProperties>
</file>